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黑体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T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he Chinese version of the Appraisal of Self-Care Agency Scale</w:t>
      </w:r>
    </w:p>
    <w:p>
      <w:pPr>
        <w:pStyle w:val="Normal"/>
        <w:rPr>
          <w:rFonts w:ascii="Times New Roman" w:hAnsi="Times New Roman" w:eastAsia="黑体" w:cs="Times New Roman"/>
          <w:b/>
          <w:b/>
          <w:bCs/>
          <w:sz w:val="24"/>
          <w:szCs w:val="24"/>
        </w:rPr>
      </w:pPr>
      <w:r>
        <w:rPr>
          <w:rFonts w:eastAsia="黑体" w:cs="Times New Roman" w:ascii="Times New Roman" w:hAnsi="Times New Roman"/>
          <w:b/>
          <w:bCs/>
          <w:sz w:val="24"/>
          <w:szCs w:val="24"/>
        </w:rPr>
      </w:r>
    </w:p>
    <w:tbl>
      <w:tblPr>
        <w:tblW w:w="116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6"/>
        <w:gridCol w:w="1001"/>
        <w:gridCol w:w="1260"/>
        <w:gridCol w:w="1050"/>
        <w:gridCol w:w="1163"/>
        <w:gridCol w:w="1093"/>
      </w:tblGrid>
      <w:tr>
        <w:trPr>
          <w:trHeight w:val="454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rongly disagre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isagre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ncertain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gre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mplete agree</w:t>
            </w:r>
          </w:p>
        </w:tc>
      </w:tr>
      <w:tr>
        <w:trPr>
          <w:trHeight w:val="454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1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  <w:shd w:fill="F7F8FA" w:val="clear"/>
              </w:rPr>
              <w:t>When the environment changes, I will make necessary adjustments to maintain my health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2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  <w:shd w:fill="F7F8FA" w:val="clear"/>
              </w:rPr>
              <w:t>If my performance declines, I will make necessary adjustment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3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  <w:shd w:fill="F7F8FA" w:val="clear"/>
              </w:rPr>
              <w:t>When necessary, I will take the best way to keep healthy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4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  <w:shd w:fill="F7F8FA" w:val="clear"/>
              </w:rPr>
              <w:t>I know what I need to do to take care of myself, but I often lack energy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5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  <w:shd w:fill="F7F8FA" w:val="clear"/>
              </w:rPr>
              <w:t>I will look for better ways to take care of myself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6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  <w:shd w:fill="F7F8FA" w:val="clear"/>
              </w:rPr>
              <w:t>I take time to take care of myself when necessary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7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  <w:shd w:fill="F7F8FA" w:val="clear"/>
              </w:rPr>
              <w:t>If I take a new drug, I will understand the side effects so that I can take better care of myself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8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  <w:shd w:fill="F7F8FA" w:val="clear"/>
              </w:rPr>
              <w:t>I used to change some old habits to improve my health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9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  <w:shd w:fill="F7F8FA" w:val="clear"/>
              </w:rPr>
              <w:t>I usually take steps to keep myself and my family healthy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10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  <w:shd w:fill="F7F8FA" w:val="clear"/>
              </w:rPr>
              <w:t>I constantly evaluate the effectiveness of what I do for my health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  <w:shd w:fill="F7F8FA" w:val="cle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  <w:shd w:fill="F7F8FA" w:val="clear"/>
              </w:rPr>
              <w:t>11.In my daily activities, I seldom spend time taking care of myself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  <w:shd w:fill="F7F8FA" w:val="cle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  <w:shd w:fill="F7F8FA" w:val="clear"/>
              </w:rPr>
              <w:t>12.When my health is threatened, I can get the information I want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  <w:shd w:fill="F7F8FA" w:val="cle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  <w:shd w:fill="F7F8FA" w:val="clear"/>
              </w:rPr>
              <w:t>13.When I can't take care of myself, I ask for help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  <w:shd w:fill="F7F8FA" w:val="cle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  <w:shd w:fill="F7F8FA" w:val="clear"/>
              </w:rPr>
              <w:t>14.I rarely take time for myself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  <w:shd w:fill="F7F8FA" w:val="cle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  <w:shd w:fill="F7F8FA" w:val="clear"/>
              </w:rPr>
              <w:t>15.I can't always take care of myself the way I like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庞士伟</cp:lastModifiedBy>
  <dcterms:modified xsi:type="dcterms:W3CDTF">2021-08-03T10:30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C5EE1709C084303BF660929E29DA4E2</vt:lpwstr>
  </property>
  <property fmtid="{D5CDD505-2E9C-101B-9397-08002B2CF9AE}" pid="3" name="KSOProductBuildVer">
    <vt:lpwstr>2052-11.1.0.10667</vt:lpwstr>
  </property>
</Properties>
</file>